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52E7E" w14:textId="52ABE51E" w:rsidR="00E52AA1" w:rsidRPr="00B44B40" w:rsidRDefault="00E52AA1" w:rsidP="00E52AA1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B44B40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Additional File </w:t>
      </w:r>
      <w:r w:rsidR="00E614B6">
        <w:rPr>
          <w:rFonts w:ascii="Times New Roman" w:hAnsi="Times New Roman" w:cs="Times New Roman"/>
          <w:b/>
          <w:bCs/>
          <w:sz w:val="28"/>
          <w:szCs w:val="28"/>
          <w:lang w:val="en-CA"/>
        </w:rPr>
        <w:t>5</w:t>
      </w:r>
    </w:p>
    <w:p w14:paraId="7D933289" w14:textId="77777777" w:rsidR="00E52AA1" w:rsidRDefault="00E52AA1" w:rsidP="00E52AA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2BDA459" w14:textId="5FC1D6E3" w:rsidR="00E52AA1" w:rsidRPr="00355A8E" w:rsidRDefault="00E52AA1" w:rsidP="00E52AA1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Hlk150098268"/>
      <w:r w:rsidRPr="00355A8E">
        <w:rPr>
          <w:rFonts w:ascii="Times New Roman" w:hAnsi="Times New Roman" w:cs="Times New Roman"/>
          <w:b/>
          <w:bCs/>
          <w:sz w:val="24"/>
          <w:szCs w:val="24"/>
          <w:lang w:val="en-CA"/>
        </w:rPr>
        <w:t>Table</w:t>
      </w:r>
      <w:r w:rsidR="000129F5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</w:t>
      </w:r>
      <w:r w:rsidRPr="00355A8E">
        <w:rPr>
          <w:rFonts w:ascii="Times New Roman" w:hAnsi="Times New Roman" w:cs="Times New Roman"/>
          <w:b/>
          <w:bCs/>
          <w:sz w:val="24"/>
          <w:szCs w:val="24"/>
          <w:lang w:val="en-CA"/>
        </w:rPr>
        <w:t>Tiebreakers the most frequently found in prioritization protocols COVID-19</w:t>
      </w:r>
    </w:p>
    <w:bookmarkEnd w:id="0"/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3081"/>
        <w:gridCol w:w="3083"/>
      </w:tblGrid>
      <w:tr w:rsidR="00E52AA1" w:rsidRPr="00355A8E" w14:paraId="75C6140B" w14:textId="77777777" w:rsidTr="000F6079">
        <w:trPr>
          <w:trHeight w:val="233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569C76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55BD2233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Tiebreakers</w:t>
            </w:r>
          </w:p>
          <w:p w14:paraId="53D5EC5F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9DD4A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510B457C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oncept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758B93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107864F7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Characteristics</w:t>
            </w:r>
          </w:p>
        </w:tc>
      </w:tr>
      <w:tr w:rsidR="00E52AA1" w:rsidRPr="000129F5" w14:paraId="5F5EC2A5" w14:textId="77777777" w:rsidTr="000F6079">
        <w:trPr>
          <w:trHeight w:val="944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FBF2AA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3E994996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bsolute ag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8D390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ioritize patients only by their age favoring the youngest.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</w:tcBorders>
          </w:tcPr>
          <w:p w14:paraId="7CC90D81" w14:textId="77777777" w:rsidR="00E52AA1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 controversial criterion. Acceptable if not isolated - other patient conditions should be considered.</w:t>
            </w:r>
          </w:p>
          <w:p w14:paraId="48181808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52AA1" w:rsidRPr="000129F5" w14:paraId="0E370C87" w14:textId="77777777" w:rsidTr="000F6079">
        <w:trPr>
          <w:trHeight w:val="1337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5E28AE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244B74E7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Life cycl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085A6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gives priority to children, adolescents and young adults who have not yet had the opportunity to experience the other stages of their lives.</w:t>
            </w:r>
          </w:p>
        </w:tc>
        <w:tc>
          <w:tcPr>
            <w:tcW w:w="3083" w:type="dxa"/>
            <w:tcBorders>
              <w:left w:val="nil"/>
            </w:tcBorders>
          </w:tcPr>
          <w:p w14:paraId="43A4394D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is justified by intergenerational equity.</w:t>
            </w:r>
          </w:p>
        </w:tc>
      </w:tr>
      <w:tr w:rsidR="00E52AA1" w:rsidRPr="000129F5" w14:paraId="36BA3ACD" w14:textId="77777777" w:rsidTr="000F6079">
        <w:trPr>
          <w:trHeight w:val="1179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E84A71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1A7CC21F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Multiplier effect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FD67C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gives priority to the most exposed healthcare personnel, to preserve its services for the benefit of the population.</w:t>
            </w:r>
          </w:p>
        </w:tc>
        <w:tc>
          <w:tcPr>
            <w:tcW w:w="3083" w:type="dxa"/>
            <w:tcBorders>
              <w:left w:val="nil"/>
            </w:tcBorders>
          </w:tcPr>
          <w:p w14:paraId="294427DE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is justified by solidarity, and “narrow social utility”.</w:t>
            </w:r>
          </w:p>
        </w:tc>
      </w:tr>
      <w:tr w:rsidR="00E52AA1" w:rsidRPr="000129F5" w14:paraId="17749011" w14:textId="77777777" w:rsidTr="000F6079">
        <w:trPr>
          <w:trHeight w:val="1193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6EAB6F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2DB37673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Reciprocity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3EB4C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rioritizes the most exposed healthcare workers out of gratitude for their altruistic and risky work during the pandemic.</w:t>
            </w:r>
          </w:p>
        </w:tc>
        <w:tc>
          <w:tcPr>
            <w:tcW w:w="3083" w:type="dxa"/>
            <w:tcBorders>
              <w:left w:val="nil"/>
            </w:tcBorders>
          </w:tcPr>
          <w:p w14:paraId="54F6B46D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is justified by gratitude and solidarity.</w:t>
            </w:r>
          </w:p>
        </w:tc>
      </w:tr>
      <w:tr w:rsidR="00E52AA1" w:rsidRPr="000129F5" w14:paraId="363E700E" w14:textId="77777777" w:rsidTr="000F6079">
        <w:trPr>
          <w:trHeight w:val="706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C7A72D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1F6562BC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Randomization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983AB" w14:textId="77777777" w:rsidR="00E52AA1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grants priority based on luck obtained randomly (by lottery or a coin toss)</w:t>
            </w:r>
          </w:p>
          <w:p w14:paraId="298CE188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  <w:p w14:paraId="1CB4F0E8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3083" w:type="dxa"/>
            <w:tcBorders>
              <w:left w:val="nil"/>
            </w:tcBorders>
          </w:tcPr>
          <w:p w14:paraId="648AA73B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is representative of equality. Easy and quick to apply.</w:t>
            </w:r>
          </w:p>
        </w:tc>
      </w:tr>
      <w:tr w:rsidR="00E52AA1" w:rsidRPr="000129F5" w14:paraId="48A713DC" w14:textId="77777777" w:rsidTr="000F6079">
        <w:trPr>
          <w:trHeight w:val="1179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5D98F6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65C1E0F8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Social valu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06E7F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gives priority to people who, due to their family status or their role in society, are difficult to replace.</w:t>
            </w:r>
          </w:p>
        </w:tc>
        <w:tc>
          <w:tcPr>
            <w:tcW w:w="3083" w:type="dxa"/>
            <w:tcBorders>
              <w:left w:val="nil"/>
              <w:bottom w:val="single" w:sz="4" w:space="0" w:color="auto"/>
            </w:tcBorders>
          </w:tcPr>
          <w:p w14:paraId="11FBE744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 controversial criterion.</w:t>
            </w:r>
          </w:p>
          <w:p w14:paraId="07E3C91D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is justified by reciprocity and solidarity.</w:t>
            </w:r>
          </w:p>
        </w:tc>
      </w:tr>
      <w:tr w:rsidR="00E52AA1" w:rsidRPr="000129F5" w14:paraId="62BCD74D" w14:textId="77777777" w:rsidTr="000F6079">
        <w:trPr>
          <w:trHeight w:val="1411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B1ACD9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  <w:p w14:paraId="5740D713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First come, first served principle</w:t>
            </w:r>
          </w:p>
        </w:tc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7D05D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t grants priority according to the order of arrival of patients in a hospital or health institution.</w:t>
            </w:r>
          </w:p>
        </w:tc>
        <w:tc>
          <w:tcPr>
            <w:tcW w:w="308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515F2C" w14:textId="77777777" w:rsidR="00E52AA1" w:rsidRPr="00355A8E" w:rsidRDefault="00E52AA1" w:rsidP="0094446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355A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 a healthcare crisis, it can benefit the most socioeconomically advantaged. Little used as a tiebreaker. But in a conventional situation represents equality.</w:t>
            </w:r>
          </w:p>
        </w:tc>
      </w:tr>
    </w:tbl>
    <w:p w14:paraId="019C8748" w14:textId="77777777" w:rsidR="00E52AA1" w:rsidRPr="00B44B40" w:rsidRDefault="00E52AA1" w:rsidP="00E52AA1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B44B40">
        <w:rPr>
          <w:rFonts w:ascii="Times New Roman" w:hAnsi="Times New Roman" w:cs="Times New Roman"/>
          <w:sz w:val="20"/>
          <w:szCs w:val="20"/>
          <w:lang w:val="en-CA"/>
        </w:rPr>
        <w:t>Source: Adaptation of general research pro</w:t>
      </w:r>
      <w:r>
        <w:rPr>
          <w:rFonts w:ascii="Times New Roman" w:hAnsi="Times New Roman" w:cs="Times New Roman"/>
          <w:sz w:val="20"/>
          <w:szCs w:val="20"/>
          <w:lang w:val="en-CA"/>
        </w:rPr>
        <w:t>j</w:t>
      </w:r>
      <w:r w:rsidRPr="00B44B40">
        <w:rPr>
          <w:rFonts w:ascii="Times New Roman" w:hAnsi="Times New Roman" w:cs="Times New Roman"/>
          <w:sz w:val="20"/>
          <w:szCs w:val="20"/>
          <w:lang w:val="en-CA"/>
        </w:rPr>
        <w:t>ect.</w:t>
      </w:r>
    </w:p>
    <w:p w14:paraId="6CFE949E" w14:textId="77777777" w:rsidR="00E52AA1" w:rsidRPr="00B44B40" w:rsidRDefault="00E52AA1" w:rsidP="00E52AA1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2DFB2214" w14:textId="77777777" w:rsidR="00F01F11" w:rsidRPr="00E52AA1" w:rsidRDefault="00F01F11">
      <w:pPr>
        <w:rPr>
          <w:lang w:val="en-CA"/>
        </w:rPr>
      </w:pPr>
    </w:p>
    <w:sectPr w:rsidR="00F01F11" w:rsidRPr="00E52AA1" w:rsidSect="00E52AA1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A1"/>
    <w:rsid w:val="000129F5"/>
    <w:rsid w:val="000F6079"/>
    <w:rsid w:val="00B05CC4"/>
    <w:rsid w:val="00E52AA1"/>
    <w:rsid w:val="00E614B6"/>
    <w:rsid w:val="00F0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F4689F"/>
  <w15:chartTrackingRefBased/>
  <w15:docId w15:val="{EF14EE49-EABA-436D-A9F0-488C8CA2F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AA1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52A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7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ucrecia Calderon Ramirez</dc:creator>
  <cp:keywords/>
  <dc:description/>
  <cp:lastModifiedBy>Claudia Calderon Ramirez (CISSSLAV)</cp:lastModifiedBy>
  <cp:revision>4</cp:revision>
  <dcterms:created xsi:type="dcterms:W3CDTF">2023-10-22T07:39:00Z</dcterms:created>
  <dcterms:modified xsi:type="dcterms:W3CDTF">2023-11-05T22:37:00Z</dcterms:modified>
</cp:coreProperties>
</file>